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A5CAC7" w14:textId="636BB384" w:rsidR="00914124" w:rsidRPr="00B35F74" w:rsidRDefault="00914124" w:rsidP="005B3A40">
      <w:pPr>
        <w:spacing w:line="360" w:lineRule="auto"/>
        <w:rPr>
          <w:rFonts w:ascii="Arial" w:hAnsi="Arial"/>
          <w:b/>
        </w:rPr>
      </w:pPr>
      <w:r w:rsidRPr="00B35F74">
        <w:rPr>
          <w:rFonts w:ascii="Arial" w:hAnsi="Arial"/>
          <w:b/>
        </w:rPr>
        <w:t>Supplementary information</w:t>
      </w:r>
    </w:p>
    <w:p w14:paraId="6D60FF72" w14:textId="77777777" w:rsidR="00914124" w:rsidRDefault="00914124" w:rsidP="005B3A40">
      <w:pPr>
        <w:spacing w:line="360" w:lineRule="auto"/>
        <w:rPr>
          <w:rFonts w:ascii="Arial" w:hAnsi="Arial"/>
          <w:b/>
          <w:sz w:val="28"/>
          <w:szCs w:val="28"/>
        </w:rPr>
      </w:pPr>
    </w:p>
    <w:p w14:paraId="7E668B94" w14:textId="7E32AB1F" w:rsidR="001779F7" w:rsidRPr="004A44EA" w:rsidRDefault="00E10D95" w:rsidP="005B3A40">
      <w:pPr>
        <w:spacing w:line="360" w:lineRule="auto"/>
        <w:rPr>
          <w:rFonts w:ascii="Arial" w:hAnsi="Arial"/>
          <w:b/>
          <w:sz w:val="28"/>
          <w:szCs w:val="28"/>
        </w:rPr>
      </w:pPr>
      <w:r w:rsidRPr="004A44EA">
        <w:rPr>
          <w:rFonts w:ascii="Arial" w:hAnsi="Arial"/>
          <w:b/>
          <w:sz w:val="28"/>
          <w:szCs w:val="28"/>
        </w:rPr>
        <w:t>Three-dimension</w:t>
      </w:r>
      <w:r w:rsidR="00B31BB2">
        <w:rPr>
          <w:rFonts w:ascii="Arial" w:hAnsi="Arial"/>
          <w:b/>
          <w:sz w:val="28"/>
          <w:szCs w:val="28"/>
        </w:rPr>
        <w:t>al Stereoscopic Visualization Shortens Operative Time in</w:t>
      </w:r>
      <w:r w:rsidRPr="004A44EA">
        <w:rPr>
          <w:rFonts w:ascii="Arial" w:hAnsi="Arial"/>
          <w:b/>
          <w:sz w:val="28"/>
          <w:szCs w:val="28"/>
        </w:rPr>
        <w:t xml:space="preserve"> Laparoscopic Gastrectomy for Gastric Cancer</w:t>
      </w:r>
    </w:p>
    <w:p w14:paraId="3F05A148" w14:textId="77777777" w:rsidR="00E10D95" w:rsidRDefault="00E10D95" w:rsidP="005B3A40">
      <w:pPr>
        <w:spacing w:line="360" w:lineRule="auto"/>
        <w:rPr>
          <w:rFonts w:ascii="Arial" w:hAnsi="Arial"/>
        </w:rPr>
      </w:pPr>
    </w:p>
    <w:p w14:paraId="341ECC85" w14:textId="543F291E" w:rsidR="00E10D95" w:rsidRPr="00ED1A0A" w:rsidRDefault="00E10D95" w:rsidP="005B3A40">
      <w:pPr>
        <w:spacing w:line="360" w:lineRule="auto"/>
        <w:rPr>
          <w:rFonts w:ascii="Arial" w:hAnsi="Arial"/>
        </w:rPr>
      </w:pPr>
      <w:r>
        <w:rPr>
          <w:rFonts w:ascii="Arial" w:hAnsi="Arial"/>
        </w:rPr>
        <w:t>Yoshiro Itatani</w:t>
      </w:r>
      <w:r w:rsidR="0080526D" w:rsidRPr="0080526D">
        <w:rPr>
          <w:rFonts w:ascii="Arial" w:hAnsi="Arial"/>
          <w:vertAlign w:val="superscript"/>
        </w:rPr>
        <w:t>1</w:t>
      </w:r>
      <w:r w:rsidR="0061776B">
        <w:rPr>
          <w:rFonts w:ascii="Arial" w:hAnsi="Arial"/>
          <w:vertAlign w:val="superscript"/>
        </w:rPr>
        <w:t>*</w:t>
      </w:r>
      <w:r>
        <w:rPr>
          <w:rFonts w:ascii="Arial" w:hAnsi="Arial"/>
        </w:rPr>
        <w:t>, Kazutaka Obama</w:t>
      </w:r>
      <w:r w:rsidR="0080526D" w:rsidRPr="0080526D">
        <w:rPr>
          <w:rFonts w:ascii="Arial" w:hAnsi="Arial"/>
          <w:vertAlign w:val="superscript"/>
        </w:rPr>
        <w:t>1</w:t>
      </w:r>
      <w:r>
        <w:rPr>
          <w:rFonts w:ascii="Arial" w:hAnsi="Arial"/>
        </w:rPr>
        <w:t>, Tatsuto Nishigori</w:t>
      </w:r>
      <w:r w:rsidR="0080526D" w:rsidRPr="0080526D">
        <w:rPr>
          <w:rFonts w:ascii="Arial" w:hAnsi="Arial"/>
          <w:vertAlign w:val="superscript"/>
        </w:rPr>
        <w:t>1</w:t>
      </w:r>
      <w:r>
        <w:rPr>
          <w:rFonts w:ascii="Arial" w:hAnsi="Arial"/>
        </w:rPr>
        <w:t>, Riki Ganeko</w:t>
      </w:r>
      <w:r w:rsidR="0080526D" w:rsidRPr="0080526D">
        <w:rPr>
          <w:rFonts w:ascii="Arial" w:hAnsi="Arial"/>
          <w:vertAlign w:val="superscript"/>
        </w:rPr>
        <w:t>1</w:t>
      </w:r>
      <w:r>
        <w:rPr>
          <w:rFonts w:ascii="Arial" w:hAnsi="Arial"/>
        </w:rPr>
        <w:t xml:space="preserve">, </w:t>
      </w:r>
      <w:r w:rsidR="005C0D11">
        <w:rPr>
          <w:rFonts w:ascii="Arial" w:hAnsi="Arial"/>
        </w:rPr>
        <w:t>Shigeru Tsunoda</w:t>
      </w:r>
      <w:r w:rsidR="0080526D" w:rsidRPr="0080526D">
        <w:rPr>
          <w:rFonts w:ascii="Arial" w:hAnsi="Arial"/>
          <w:vertAlign w:val="superscript"/>
        </w:rPr>
        <w:t>1</w:t>
      </w:r>
      <w:r w:rsidR="005C0D11">
        <w:rPr>
          <w:rFonts w:ascii="Arial" w:hAnsi="Arial"/>
        </w:rPr>
        <w:t xml:space="preserve">, </w:t>
      </w:r>
      <w:r w:rsidR="0080526D" w:rsidRPr="00ED1A0A">
        <w:rPr>
          <w:rFonts w:ascii="Arial" w:hAnsi="Arial"/>
        </w:rPr>
        <w:t>Hisahiro Hosogi</w:t>
      </w:r>
      <w:r w:rsidR="0080526D" w:rsidRPr="00ED1A0A">
        <w:rPr>
          <w:rFonts w:ascii="Arial" w:hAnsi="Arial"/>
          <w:vertAlign w:val="superscript"/>
        </w:rPr>
        <w:t>2</w:t>
      </w:r>
      <w:r w:rsidR="0080526D" w:rsidRPr="00ED1A0A">
        <w:rPr>
          <w:rFonts w:ascii="Arial" w:hAnsi="Arial"/>
        </w:rPr>
        <w:t xml:space="preserve">, </w:t>
      </w:r>
      <w:r w:rsidR="005C0D11" w:rsidRPr="00ED1A0A">
        <w:rPr>
          <w:rFonts w:ascii="Arial" w:hAnsi="Arial"/>
        </w:rPr>
        <w:t>Shigeo Hisamori</w:t>
      </w:r>
      <w:r w:rsidR="0080526D" w:rsidRPr="00ED1A0A">
        <w:rPr>
          <w:rFonts w:ascii="Arial" w:hAnsi="Arial"/>
          <w:vertAlign w:val="superscript"/>
        </w:rPr>
        <w:t>1</w:t>
      </w:r>
      <w:r w:rsidR="005C0D11" w:rsidRPr="00ED1A0A">
        <w:rPr>
          <w:rFonts w:ascii="Arial" w:hAnsi="Arial"/>
        </w:rPr>
        <w:t xml:space="preserve">, </w:t>
      </w:r>
      <w:r w:rsidRPr="00ED1A0A">
        <w:rPr>
          <w:rFonts w:ascii="Arial" w:hAnsi="Arial"/>
        </w:rPr>
        <w:t>Kyoichi Hashimoto</w:t>
      </w:r>
      <w:r w:rsidR="0080526D" w:rsidRPr="00ED1A0A">
        <w:rPr>
          <w:rFonts w:ascii="Arial" w:hAnsi="Arial"/>
          <w:vertAlign w:val="superscript"/>
        </w:rPr>
        <w:t>1</w:t>
      </w:r>
      <w:r w:rsidRPr="00ED1A0A">
        <w:rPr>
          <w:rFonts w:ascii="Arial" w:hAnsi="Arial"/>
        </w:rPr>
        <w:t>, Yoshiharu Sakai</w:t>
      </w:r>
      <w:r w:rsidR="0080526D" w:rsidRPr="00ED1A0A">
        <w:rPr>
          <w:rFonts w:ascii="Arial" w:hAnsi="Arial"/>
          <w:vertAlign w:val="superscript"/>
        </w:rPr>
        <w:t>1</w:t>
      </w:r>
    </w:p>
    <w:p w14:paraId="1A5DB417" w14:textId="77777777" w:rsidR="00A92226" w:rsidRDefault="00A92226" w:rsidP="005B3A40">
      <w:pPr>
        <w:spacing w:line="360" w:lineRule="auto"/>
        <w:rPr>
          <w:rFonts w:ascii="Arial" w:hAnsi="Arial"/>
        </w:rPr>
      </w:pPr>
    </w:p>
    <w:p w14:paraId="1C98E6B5" w14:textId="7C6A51D8" w:rsidR="00E10D95" w:rsidRDefault="0080526D" w:rsidP="005B3A40">
      <w:pPr>
        <w:spacing w:line="360" w:lineRule="auto"/>
        <w:rPr>
          <w:rFonts w:ascii="Arial" w:hAnsi="Arial"/>
        </w:rPr>
      </w:pPr>
      <w:r w:rsidRPr="0080526D">
        <w:rPr>
          <w:rFonts w:ascii="Arial" w:hAnsi="Arial"/>
          <w:vertAlign w:val="superscript"/>
        </w:rPr>
        <w:t>1</w:t>
      </w:r>
      <w:r w:rsidR="00E10D95">
        <w:rPr>
          <w:rFonts w:ascii="Arial" w:hAnsi="Arial"/>
        </w:rPr>
        <w:t>Department of Surgery, Graduate School of Medicine, Kyoto University</w:t>
      </w:r>
      <w:r w:rsidR="00B31BB2">
        <w:rPr>
          <w:rFonts w:ascii="Arial" w:hAnsi="Arial"/>
        </w:rPr>
        <w:t>, Kyoto</w:t>
      </w:r>
      <w:r w:rsidR="00EE0EB0">
        <w:rPr>
          <w:rFonts w:ascii="Arial" w:hAnsi="Arial"/>
        </w:rPr>
        <w:t>,</w:t>
      </w:r>
      <w:r w:rsidR="00B31BB2">
        <w:rPr>
          <w:rFonts w:ascii="Arial" w:hAnsi="Arial"/>
        </w:rPr>
        <w:t xml:space="preserve"> 606-8507, Japan</w:t>
      </w:r>
    </w:p>
    <w:p w14:paraId="15D2B472" w14:textId="2064E304" w:rsidR="0080526D" w:rsidRPr="00ED1A0A" w:rsidRDefault="0080526D" w:rsidP="005B3A40">
      <w:pPr>
        <w:spacing w:line="360" w:lineRule="auto"/>
        <w:rPr>
          <w:rFonts w:ascii="Arial" w:hAnsi="Arial"/>
        </w:rPr>
      </w:pPr>
      <w:r w:rsidRPr="00ED1A0A">
        <w:rPr>
          <w:rFonts w:ascii="Arial" w:hAnsi="Arial"/>
          <w:vertAlign w:val="superscript"/>
        </w:rPr>
        <w:t>2</w:t>
      </w:r>
      <w:r w:rsidRPr="00ED1A0A">
        <w:rPr>
          <w:rFonts w:ascii="Arial" w:hAnsi="Arial"/>
        </w:rPr>
        <w:t xml:space="preserve">Department of Surgery, Kyoto City Hospital, Kyoto, </w:t>
      </w:r>
      <w:r w:rsidR="00742C15" w:rsidRPr="00ED1A0A">
        <w:rPr>
          <w:rFonts w:ascii="Arial" w:hAnsi="Arial"/>
        </w:rPr>
        <w:t>604-8845, Japan</w:t>
      </w:r>
    </w:p>
    <w:p w14:paraId="30D75FCF" w14:textId="77777777" w:rsidR="00E10D95" w:rsidRDefault="00E10D95" w:rsidP="005B3A40">
      <w:pPr>
        <w:spacing w:line="360" w:lineRule="auto"/>
        <w:rPr>
          <w:rFonts w:ascii="Arial" w:hAnsi="Arial"/>
        </w:rPr>
      </w:pPr>
    </w:p>
    <w:p w14:paraId="374F45E7" w14:textId="16193A5E" w:rsidR="00E10D95" w:rsidRPr="0003664A" w:rsidRDefault="0061776B" w:rsidP="005B3A40">
      <w:pPr>
        <w:spacing w:line="360" w:lineRule="auto"/>
        <w:rPr>
          <w:rFonts w:ascii="Arial" w:hAnsi="Arial"/>
        </w:rPr>
      </w:pPr>
      <w:r>
        <w:rPr>
          <w:rFonts w:ascii="Arial" w:hAnsi="Arial"/>
        </w:rPr>
        <w:t>*</w:t>
      </w:r>
      <w:r w:rsidR="00A92226" w:rsidRPr="0003664A">
        <w:rPr>
          <w:rFonts w:ascii="Arial" w:hAnsi="Arial"/>
        </w:rPr>
        <w:t>Correspondence should be addressed to Y.I</w:t>
      </w:r>
      <w:r w:rsidR="005F479C" w:rsidRPr="0003664A">
        <w:rPr>
          <w:rFonts w:ascii="Arial" w:hAnsi="Arial"/>
        </w:rPr>
        <w:t>.</w:t>
      </w:r>
      <w:r w:rsidR="00A92226" w:rsidRPr="0003664A">
        <w:rPr>
          <w:rFonts w:ascii="Arial" w:hAnsi="Arial"/>
        </w:rPr>
        <w:t xml:space="preserve"> (email; </w:t>
      </w:r>
      <w:hyperlink r:id="rId7" w:history="1">
        <w:r w:rsidR="00A92226" w:rsidRPr="0003664A">
          <w:rPr>
            <w:rStyle w:val="Hyperlink"/>
            <w:rFonts w:ascii="Arial" w:hAnsi="Arial"/>
            <w:color w:val="auto"/>
          </w:rPr>
          <w:t>itatani@kuhp.kyoto-u.ac.jp</w:t>
        </w:r>
      </w:hyperlink>
      <w:r w:rsidR="00A92226" w:rsidRPr="0003664A">
        <w:rPr>
          <w:rFonts w:ascii="Arial" w:hAnsi="Arial"/>
        </w:rPr>
        <w:t>)</w:t>
      </w:r>
      <w:r w:rsidR="00E10D95" w:rsidRPr="0003664A">
        <w:rPr>
          <w:rFonts w:ascii="Arial" w:hAnsi="Arial"/>
        </w:rPr>
        <w:t xml:space="preserve"> </w:t>
      </w:r>
    </w:p>
    <w:p w14:paraId="31D54800" w14:textId="77777777" w:rsidR="00DD0843" w:rsidRDefault="00DD0843" w:rsidP="005B3A40">
      <w:pPr>
        <w:spacing w:line="360" w:lineRule="auto"/>
        <w:rPr>
          <w:rFonts w:ascii="Arial" w:hAnsi="Arial"/>
        </w:rPr>
      </w:pPr>
    </w:p>
    <w:p w14:paraId="020DAA39" w14:textId="41F2D9FC" w:rsidR="006C6D58" w:rsidRPr="00CD5ABF" w:rsidRDefault="006C6D58" w:rsidP="00CD5ABF">
      <w:pPr>
        <w:spacing w:line="360" w:lineRule="auto"/>
        <w:rPr>
          <w:rFonts w:ascii="Arial" w:hAnsi="Arial"/>
        </w:rPr>
      </w:pPr>
      <w:r>
        <w:rPr>
          <w:rFonts w:ascii="Arial" w:hAnsi="Arial"/>
          <w:b/>
        </w:rPr>
        <w:br w:type="page"/>
      </w:r>
    </w:p>
    <w:p w14:paraId="3B77B29B" w14:textId="5AFE6108" w:rsidR="006C6D58" w:rsidRDefault="00CD5ABF" w:rsidP="005B3A40">
      <w:pPr>
        <w:spacing w:line="360" w:lineRule="auto"/>
        <w:rPr>
          <w:rFonts w:ascii="Arial" w:hAnsi="Arial"/>
          <w:b/>
        </w:rPr>
      </w:pPr>
      <w:r>
        <w:rPr>
          <w:rFonts w:ascii="Arial" w:hAnsi="Arial"/>
          <w:b/>
        </w:rPr>
        <w:lastRenderedPageBreak/>
        <w:t>Supplementary Table S1</w:t>
      </w:r>
    </w:p>
    <w:p w14:paraId="2934633E" w14:textId="77777777" w:rsidR="006C6D58" w:rsidRPr="009A16D4" w:rsidRDefault="006C6D58" w:rsidP="006C6D58">
      <w:pPr>
        <w:rPr>
          <w:rFonts w:ascii="Arial" w:hAnsi="Arial" w:cs="Arial"/>
        </w:rPr>
      </w:pPr>
      <w:r>
        <w:rPr>
          <w:rFonts w:ascii="Arial" w:hAnsi="Arial" w:cs="Arial"/>
        </w:rPr>
        <w:t xml:space="preserve">Cases of postoperative complications greater than </w:t>
      </w:r>
      <w:proofErr w:type="spellStart"/>
      <w:r>
        <w:rPr>
          <w:rFonts w:ascii="Arial" w:hAnsi="Arial" w:cs="Arial"/>
        </w:rPr>
        <w:t>Clavien-Dindo</w:t>
      </w:r>
      <w:proofErr w:type="spellEnd"/>
      <w:r>
        <w:rPr>
          <w:rFonts w:ascii="Arial" w:hAnsi="Arial" w:cs="Arial"/>
        </w:rPr>
        <w:t xml:space="preserve"> Grade </w:t>
      </w:r>
      <w:r w:rsidRPr="00B52943">
        <w:rPr>
          <w:rFonts w:ascii="Arial" w:eastAsia="Times New Roman" w:hAnsi="Arial" w:cs="Arial"/>
          <w:color w:val="000000"/>
        </w:rPr>
        <w:t>2</w:t>
      </w:r>
    </w:p>
    <w:p w14:paraId="59D010DF" w14:textId="77777777" w:rsidR="006C6D58" w:rsidRPr="009A16D4" w:rsidRDefault="006C6D58" w:rsidP="006C6D58">
      <w:pPr>
        <w:rPr>
          <w:rFonts w:ascii="Arial" w:hAnsi="Arial" w:cs="Arial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518"/>
        <w:gridCol w:w="1559"/>
        <w:gridCol w:w="1843"/>
        <w:gridCol w:w="1748"/>
        <w:gridCol w:w="1568"/>
      </w:tblGrid>
      <w:tr w:rsidR="006C6D58" w:rsidRPr="009A16D4" w14:paraId="03365CDA" w14:textId="77777777" w:rsidTr="007B08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1E242291" w14:textId="77777777" w:rsidR="006C6D58" w:rsidRPr="009A16D4" w:rsidRDefault="006C6D58" w:rsidP="00A97516">
            <w:pPr>
              <w:spacing w:line="360" w:lineRule="auto"/>
              <w:rPr>
                <w:rFonts w:ascii="Arial" w:hAnsi="Arial" w:cs="Arial"/>
                <w:b w:val="0"/>
              </w:rPr>
            </w:pPr>
          </w:p>
        </w:tc>
        <w:tc>
          <w:tcPr>
            <w:tcW w:w="1559" w:type="dxa"/>
          </w:tcPr>
          <w:p w14:paraId="6B4EC933" w14:textId="77777777" w:rsidR="006C6D58" w:rsidRPr="009A16D4" w:rsidRDefault="006C6D58" w:rsidP="00A9751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9A16D4">
              <w:rPr>
                <w:rFonts w:ascii="Arial" w:hAnsi="Arial" w:cs="Arial"/>
                <w:b w:val="0"/>
              </w:rPr>
              <w:t>LTG</w:t>
            </w:r>
          </w:p>
          <w:p w14:paraId="48899007" w14:textId="77777777" w:rsidR="006C6D58" w:rsidRPr="009A16D4" w:rsidRDefault="006C6D58" w:rsidP="00A9751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9A16D4">
              <w:rPr>
                <w:rFonts w:ascii="Arial" w:hAnsi="Arial" w:cs="Arial"/>
                <w:b w:val="0"/>
              </w:rPr>
              <w:t>3D</w:t>
            </w:r>
          </w:p>
          <w:p w14:paraId="606748F6" w14:textId="77777777" w:rsidR="006C6D58" w:rsidRPr="009A16D4" w:rsidRDefault="006C6D58" w:rsidP="00A9751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(</w:t>
            </w:r>
            <w:proofErr w:type="gramStart"/>
            <w:r>
              <w:rPr>
                <w:rFonts w:ascii="Arial" w:hAnsi="Arial" w:cs="Arial"/>
                <w:b w:val="0"/>
              </w:rPr>
              <w:t>n</w:t>
            </w:r>
            <w:proofErr w:type="gramEnd"/>
            <w:r>
              <w:rPr>
                <w:rFonts w:ascii="Arial" w:hAnsi="Arial" w:cs="Arial"/>
                <w:b w:val="0"/>
              </w:rPr>
              <w:t xml:space="preserve"> = 1, 8.3%</w:t>
            </w:r>
            <w:r w:rsidRPr="009A16D4"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1843" w:type="dxa"/>
          </w:tcPr>
          <w:p w14:paraId="7566FF33" w14:textId="77777777" w:rsidR="006C6D58" w:rsidRPr="009A16D4" w:rsidRDefault="006C6D58" w:rsidP="00A9751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9A16D4">
              <w:rPr>
                <w:rFonts w:ascii="Arial" w:hAnsi="Arial" w:cs="Arial"/>
                <w:i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8BD44A8" wp14:editId="2B6FB8E2">
                      <wp:simplePos x="0" y="0"/>
                      <wp:positionH relativeFrom="column">
                        <wp:posOffset>887730</wp:posOffset>
                      </wp:positionH>
                      <wp:positionV relativeFrom="paragraph">
                        <wp:posOffset>196850</wp:posOffset>
                      </wp:positionV>
                      <wp:extent cx="178240" cy="2228850"/>
                      <wp:effectExtent l="0" t="0" r="0" b="6350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8240" cy="22288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5" o:spid="_x0000_s1026" style="position:absolute;margin-left:69.9pt;margin-top:15.5pt;width:14.05pt;height:175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" fillcolor="white [3212]" stroked="f"/>
                  </w:pict>
                </mc:Fallback>
              </mc:AlternateContent>
            </w:r>
          </w:p>
          <w:p w14:paraId="0B592EB5" w14:textId="77777777" w:rsidR="006C6D58" w:rsidRPr="009A16D4" w:rsidRDefault="006C6D58" w:rsidP="00A9751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9A16D4">
              <w:rPr>
                <w:rFonts w:ascii="Arial" w:hAnsi="Arial" w:cs="Arial"/>
                <w:b w:val="0"/>
              </w:rPr>
              <w:t>2D</w:t>
            </w:r>
          </w:p>
          <w:p w14:paraId="77618DDF" w14:textId="77777777" w:rsidR="006C6D58" w:rsidRPr="009A16D4" w:rsidRDefault="006C6D58" w:rsidP="00A9751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(</w:t>
            </w:r>
            <w:proofErr w:type="gramStart"/>
            <w:r>
              <w:rPr>
                <w:rFonts w:ascii="Arial" w:hAnsi="Arial" w:cs="Arial"/>
                <w:b w:val="0"/>
              </w:rPr>
              <w:t>n</w:t>
            </w:r>
            <w:proofErr w:type="gramEnd"/>
            <w:r>
              <w:rPr>
                <w:rFonts w:ascii="Arial" w:hAnsi="Arial" w:cs="Arial"/>
                <w:b w:val="0"/>
              </w:rPr>
              <w:t xml:space="preserve"> = 4, 31%</w:t>
            </w:r>
            <w:r w:rsidRPr="009A16D4"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1748" w:type="dxa"/>
          </w:tcPr>
          <w:p w14:paraId="748CA616" w14:textId="77777777" w:rsidR="006C6D58" w:rsidRPr="009A16D4" w:rsidRDefault="006C6D58" w:rsidP="00A9751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9A16D4">
              <w:rPr>
                <w:rFonts w:ascii="Arial" w:hAnsi="Arial" w:cs="Arial"/>
                <w:b w:val="0"/>
              </w:rPr>
              <w:t>LDG</w:t>
            </w:r>
          </w:p>
          <w:p w14:paraId="52CC806B" w14:textId="77777777" w:rsidR="006C6D58" w:rsidRPr="009A16D4" w:rsidRDefault="006C6D58" w:rsidP="00A9751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9A16D4">
              <w:rPr>
                <w:rFonts w:ascii="Arial" w:hAnsi="Arial" w:cs="Arial"/>
                <w:b w:val="0"/>
              </w:rPr>
              <w:t>3D</w:t>
            </w:r>
          </w:p>
          <w:p w14:paraId="0A676E67" w14:textId="77777777" w:rsidR="006C6D58" w:rsidRPr="009A16D4" w:rsidRDefault="006C6D58" w:rsidP="00A9751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(</w:t>
            </w:r>
            <w:proofErr w:type="gramStart"/>
            <w:r>
              <w:rPr>
                <w:rFonts w:ascii="Arial" w:hAnsi="Arial" w:cs="Arial"/>
                <w:b w:val="0"/>
              </w:rPr>
              <w:t>n</w:t>
            </w:r>
            <w:proofErr w:type="gramEnd"/>
            <w:r>
              <w:rPr>
                <w:rFonts w:ascii="Arial" w:hAnsi="Arial" w:cs="Arial"/>
                <w:b w:val="0"/>
              </w:rPr>
              <w:t xml:space="preserve"> = 2, 6.9%</w:t>
            </w:r>
            <w:r w:rsidRPr="009A16D4"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1568" w:type="dxa"/>
          </w:tcPr>
          <w:p w14:paraId="3D031D9D" w14:textId="77777777" w:rsidR="006C6D58" w:rsidRPr="009A16D4" w:rsidRDefault="006C6D58" w:rsidP="00A9751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</w:p>
          <w:p w14:paraId="3B93F2B7" w14:textId="77777777" w:rsidR="006C6D58" w:rsidRPr="009A16D4" w:rsidRDefault="006C6D58" w:rsidP="00A9751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9A16D4">
              <w:rPr>
                <w:rFonts w:ascii="Arial" w:hAnsi="Arial" w:cs="Arial"/>
                <w:b w:val="0"/>
              </w:rPr>
              <w:t>2D</w:t>
            </w:r>
          </w:p>
          <w:p w14:paraId="35D338CA" w14:textId="77777777" w:rsidR="006C6D58" w:rsidRPr="009A16D4" w:rsidRDefault="006C6D58" w:rsidP="00A9751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(</w:t>
            </w:r>
            <w:proofErr w:type="gramStart"/>
            <w:r>
              <w:rPr>
                <w:rFonts w:ascii="Arial" w:hAnsi="Arial" w:cs="Arial"/>
                <w:b w:val="0"/>
              </w:rPr>
              <w:t>n</w:t>
            </w:r>
            <w:proofErr w:type="gramEnd"/>
            <w:r>
              <w:rPr>
                <w:rFonts w:ascii="Arial" w:hAnsi="Arial" w:cs="Arial"/>
                <w:b w:val="0"/>
              </w:rPr>
              <w:t xml:space="preserve"> = 6, 15%</w:t>
            </w:r>
            <w:r w:rsidRPr="009A16D4">
              <w:rPr>
                <w:rFonts w:ascii="Arial" w:hAnsi="Arial" w:cs="Arial"/>
                <w:b w:val="0"/>
              </w:rPr>
              <w:t>)</w:t>
            </w:r>
          </w:p>
        </w:tc>
      </w:tr>
      <w:tr w:rsidR="007B0819" w:rsidRPr="009A16D4" w14:paraId="5353C10E" w14:textId="77777777" w:rsidTr="007B08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5794C4E7" w14:textId="77777777" w:rsidR="006C6D58" w:rsidRPr="009A16D4" w:rsidRDefault="006C6D58" w:rsidP="00A97516">
            <w:pPr>
              <w:spacing w:line="360" w:lineRule="auto"/>
              <w:rPr>
                <w:rFonts w:ascii="Arial" w:hAnsi="Arial" w:cs="Arial"/>
                <w:b w:val="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>Anastomotic leak</w:t>
            </w:r>
          </w:p>
        </w:tc>
        <w:tc>
          <w:tcPr>
            <w:tcW w:w="1559" w:type="dxa"/>
          </w:tcPr>
          <w:p w14:paraId="0152A41F" w14:textId="77777777" w:rsidR="006C6D58" w:rsidRPr="009A16D4" w:rsidRDefault="006C6D58" w:rsidP="00A975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5A6EE757" w14:textId="77777777" w:rsidR="006C6D58" w:rsidRPr="009A16D4" w:rsidRDefault="006C6D58" w:rsidP="00A975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7.7%)</w:t>
            </w:r>
          </w:p>
        </w:tc>
        <w:tc>
          <w:tcPr>
            <w:tcW w:w="1748" w:type="dxa"/>
          </w:tcPr>
          <w:p w14:paraId="6BADE9A4" w14:textId="77777777" w:rsidR="006C6D58" w:rsidRPr="009A16D4" w:rsidRDefault="006C6D58" w:rsidP="00A975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68" w:type="dxa"/>
          </w:tcPr>
          <w:p w14:paraId="09E9399C" w14:textId="77777777" w:rsidR="006C6D58" w:rsidRPr="009A16D4" w:rsidRDefault="006C6D58" w:rsidP="00A975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C6D58" w:rsidRPr="009A16D4" w14:paraId="3E6D7C47" w14:textId="77777777" w:rsidTr="007B0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4F221671" w14:textId="77777777" w:rsidR="006C6D58" w:rsidRPr="009A16D4" w:rsidRDefault="006C6D58" w:rsidP="00A97516">
            <w:pPr>
              <w:spacing w:line="36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>Pancreatic fistula</w:t>
            </w:r>
          </w:p>
        </w:tc>
        <w:tc>
          <w:tcPr>
            <w:tcW w:w="1559" w:type="dxa"/>
          </w:tcPr>
          <w:p w14:paraId="69C3DD84" w14:textId="77777777" w:rsidR="006C6D58" w:rsidRPr="009A16D4" w:rsidRDefault="006C6D58" w:rsidP="00A975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43" w:type="dxa"/>
          </w:tcPr>
          <w:p w14:paraId="1A160372" w14:textId="77777777" w:rsidR="006C6D58" w:rsidRPr="009A16D4" w:rsidRDefault="006C6D58" w:rsidP="00A975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1 </w:t>
            </w:r>
            <w:r>
              <w:rPr>
                <w:rFonts w:ascii="Arial" w:hAnsi="Arial" w:cs="Arial"/>
              </w:rPr>
              <w:t>(7.7%)</w:t>
            </w:r>
          </w:p>
        </w:tc>
        <w:tc>
          <w:tcPr>
            <w:tcW w:w="1748" w:type="dxa"/>
          </w:tcPr>
          <w:p w14:paraId="598EF4DE" w14:textId="77777777" w:rsidR="006C6D58" w:rsidRPr="009A16D4" w:rsidRDefault="006C6D58" w:rsidP="00A975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 (6.9%)</w:t>
            </w:r>
          </w:p>
        </w:tc>
        <w:tc>
          <w:tcPr>
            <w:tcW w:w="1568" w:type="dxa"/>
          </w:tcPr>
          <w:p w14:paraId="5C54DB4A" w14:textId="77777777" w:rsidR="006C6D58" w:rsidRPr="009A16D4" w:rsidRDefault="006C6D58" w:rsidP="00A975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 (5%)</w:t>
            </w:r>
          </w:p>
        </w:tc>
      </w:tr>
      <w:tr w:rsidR="007B0819" w:rsidRPr="009A16D4" w14:paraId="65B02A13" w14:textId="77777777" w:rsidTr="007B08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094573D5" w14:textId="77777777" w:rsidR="006C6D58" w:rsidRPr="009A16D4" w:rsidRDefault="006C6D58" w:rsidP="00A97516">
            <w:pPr>
              <w:spacing w:line="360" w:lineRule="auto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Stasis</w:t>
            </w:r>
          </w:p>
        </w:tc>
        <w:tc>
          <w:tcPr>
            <w:tcW w:w="1559" w:type="dxa"/>
          </w:tcPr>
          <w:p w14:paraId="48796328" w14:textId="77777777" w:rsidR="006C6D58" w:rsidRPr="009A16D4" w:rsidRDefault="006C6D58" w:rsidP="00A975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73DDD8E2" w14:textId="77777777" w:rsidR="006C6D58" w:rsidRPr="009A16D4" w:rsidRDefault="006C6D58" w:rsidP="00A975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7.7%)</w:t>
            </w:r>
          </w:p>
        </w:tc>
        <w:tc>
          <w:tcPr>
            <w:tcW w:w="1748" w:type="dxa"/>
          </w:tcPr>
          <w:p w14:paraId="20D650C3" w14:textId="77777777" w:rsidR="006C6D58" w:rsidRPr="009A16D4" w:rsidRDefault="006C6D58" w:rsidP="00A975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68" w:type="dxa"/>
          </w:tcPr>
          <w:p w14:paraId="58E509A7" w14:textId="77777777" w:rsidR="006C6D58" w:rsidRPr="009A16D4" w:rsidRDefault="006C6D58" w:rsidP="00A975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.5%)</w:t>
            </w:r>
          </w:p>
        </w:tc>
      </w:tr>
      <w:tr w:rsidR="006C6D58" w:rsidRPr="009A16D4" w14:paraId="20FC1B5D" w14:textId="77777777" w:rsidTr="007B0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324B1603" w14:textId="77777777" w:rsidR="006C6D58" w:rsidRPr="009A16D4" w:rsidRDefault="006C6D58" w:rsidP="00A97516">
            <w:pPr>
              <w:spacing w:line="360" w:lineRule="auto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Postoperative bleeding</w:t>
            </w:r>
          </w:p>
        </w:tc>
        <w:tc>
          <w:tcPr>
            <w:tcW w:w="1559" w:type="dxa"/>
          </w:tcPr>
          <w:p w14:paraId="05983547" w14:textId="77777777" w:rsidR="006C6D58" w:rsidRPr="009A16D4" w:rsidRDefault="006C6D58" w:rsidP="00A975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3B40A382" w14:textId="77777777" w:rsidR="006C6D58" w:rsidRPr="009A16D4" w:rsidRDefault="006C6D58" w:rsidP="00A975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48" w:type="dxa"/>
          </w:tcPr>
          <w:p w14:paraId="39CD8D57" w14:textId="77777777" w:rsidR="006C6D58" w:rsidRPr="009A16D4" w:rsidRDefault="006C6D58" w:rsidP="00A975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68" w:type="dxa"/>
          </w:tcPr>
          <w:p w14:paraId="1DB417A7" w14:textId="77777777" w:rsidR="006C6D58" w:rsidRPr="009A16D4" w:rsidRDefault="006C6D58" w:rsidP="00A975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.5%)</w:t>
            </w:r>
          </w:p>
        </w:tc>
      </w:tr>
      <w:tr w:rsidR="007B0819" w:rsidRPr="009A16D4" w14:paraId="5403721D" w14:textId="77777777" w:rsidTr="007B08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02B29362" w14:textId="77777777" w:rsidR="006C6D58" w:rsidRPr="009A16D4" w:rsidRDefault="006C6D58" w:rsidP="00A97516">
            <w:pPr>
              <w:spacing w:line="360" w:lineRule="auto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Aspiration pneumonia</w:t>
            </w:r>
          </w:p>
        </w:tc>
        <w:tc>
          <w:tcPr>
            <w:tcW w:w="1559" w:type="dxa"/>
          </w:tcPr>
          <w:p w14:paraId="17CCCCDA" w14:textId="77777777" w:rsidR="006C6D58" w:rsidRPr="009A16D4" w:rsidRDefault="006C6D58" w:rsidP="00A975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26DB8E28" w14:textId="77777777" w:rsidR="006C6D58" w:rsidRPr="009A16D4" w:rsidRDefault="006C6D58" w:rsidP="00A975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7.7%)</w:t>
            </w:r>
          </w:p>
        </w:tc>
        <w:tc>
          <w:tcPr>
            <w:tcW w:w="1748" w:type="dxa"/>
          </w:tcPr>
          <w:p w14:paraId="4FE95F89" w14:textId="77777777" w:rsidR="006C6D58" w:rsidRPr="009A16D4" w:rsidRDefault="006C6D58" w:rsidP="00A975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68" w:type="dxa"/>
          </w:tcPr>
          <w:p w14:paraId="4702DDCA" w14:textId="77777777" w:rsidR="006C6D58" w:rsidRPr="009A16D4" w:rsidRDefault="006C6D58" w:rsidP="00A975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.5%)</w:t>
            </w:r>
          </w:p>
        </w:tc>
      </w:tr>
      <w:tr w:rsidR="006C6D58" w:rsidRPr="009A16D4" w14:paraId="2D269A5A" w14:textId="77777777" w:rsidTr="007B0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233D934F" w14:textId="77777777" w:rsidR="006C6D58" w:rsidRPr="009A16D4" w:rsidRDefault="006C6D58" w:rsidP="00A97516">
            <w:pPr>
              <w:spacing w:line="360" w:lineRule="auto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Surgical site infection</w:t>
            </w:r>
          </w:p>
        </w:tc>
        <w:tc>
          <w:tcPr>
            <w:tcW w:w="1559" w:type="dxa"/>
          </w:tcPr>
          <w:p w14:paraId="0C491033" w14:textId="77777777" w:rsidR="006C6D58" w:rsidRPr="009A16D4" w:rsidRDefault="006C6D58" w:rsidP="00A975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8.3%)</w:t>
            </w:r>
          </w:p>
        </w:tc>
        <w:tc>
          <w:tcPr>
            <w:tcW w:w="1843" w:type="dxa"/>
          </w:tcPr>
          <w:p w14:paraId="69FF277A" w14:textId="77777777" w:rsidR="006C6D58" w:rsidRPr="009A16D4" w:rsidRDefault="006C6D58" w:rsidP="00A975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48" w:type="dxa"/>
          </w:tcPr>
          <w:p w14:paraId="7C9A60F0" w14:textId="77777777" w:rsidR="006C6D58" w:rsidRPr="009A16D4" w:rsidRDefault="006C6D58" w:rsidP="00A975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68" w:type="dxa"/>
          </w:tcPr>
          <w:p w14:paraId="4985CD6D" w14:textId="77777777" w:rsidR="006C6D58" w:rsidRPr="009A16D4" w:rsidRDefault="006C6D58" w:rsidP="00A975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B0819" w:rsidRPr="009A16D4" w14:paraId="5C675E4B" w14:textId="77777777" w:rsidTr="007B08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3CFC3AAC" w14:textId="77777777" w:rsidR="006C6D58" w:rsidRPr="009A16D4" w:rsidRDefault="006C6D58" w:rsidP="00A97516">
            <w:pPr>
              <w:spacing w:line="360" w:lineRule="auto"/>
              <w:rPr>
                <w:rFonts w:ascii="Arial" w:hAnsi="Arial" w:cs="Arial"/>
                <w:b w:val="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>Heart failure</w:t>
            </w:r>
          </w:p>
        </w:tc>
        <w:tc>
          <w:tcPr>
            <w:tcW w:w="1559" w:type="dxa"/>
          </w:tcPr>
          <w:p w14:paraId="3363B95E" w14:textId="77777777" w:rsidR="006C6D58" w:rsidRPr="009A16D4" w:rsidRDefault="006C6D58" w:rsidP="00A975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13CB1FAC" w14:textId="77777777" w:rsidR="006C6D58" w:rsidRPr="009A16D4" w:rsidRDefault="006C6D58" w:rsidP="00A975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48" w:type="dxa"/>
          </w:tcPr>
          <w:p w14:paraId="728AB8C3" w14:textId="77777777" w:rsidR="006C6D58" w:rsidRPr="009A16D4" w:rsidRDefault="006C6D58" w:rsidP="00A975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68" w:type="dxa"/>
          </w:tcPr>
          <w:p w14:paraId="4EDF0248" w14:textId="77777777" w:rsidR="006C6D58" w:rsidRPr="009A16D4" w:rsidRDefault="006C6D58" w:rsidP="00A975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.5%)</w:t>
            </w:r>
          </w:p>
        </w:tc>
      </w:tr>
    </w:tbl>
    <w:p w14:paraId="049950CC" w14:textId="77777777" w:rsidR="006C6D58" w:rsidRPr="009A16D4" w:rsidRDefault="006C6D58" w:rsidP="006C6D58">
      <w:pPr>
        <w:rPr>
          <w:rFonts w:ascii="Arial" w:hAnsi="Arial" w:cs="Arial"/>
        </w:rPr>
      </w:pPr>
    </w:p>
    <w:p w14:paraId="2F738A83" w14:textId="77777777" w:rsidR="006C6D58" w:rsidRDefault="006C6D58" w:rsidP="005B3A40">
      <w:pPr>
        <w:spacing w:line="360" w:lineRule="auto"/>
        <w:rPr>
          <w:rFonts w:ascii="Arial" w:hAnsi="Arial"/>
          <w:b/>
        </w:rPr>
      </w:pPr>
    </w:p>
    <w:p w14:paraId="4BEAE076" w14:textId="77777777" w:rsidR="006C6D58" w:rsidRDefault="006C6D58">
      <w:pPr>
        <w:rPr>
          <w:rFonts w:ascii="Arial" w:hAnsi="Arial"/>
          <w:b/>
        </w:rPr>
      </w:pPr>
      <w:r>
        <w:rPr>
          <w:rFonts w:ascii="Arial" w:hAnsi="Arial"/>
          <w:b/>
        </w:rPr>
        <w:br w:type="page"/>
      </w:r>
    </w:p>
    <w:p w14:paraId="744C6C03" w14:textId="7E9597BB" w:rsidR="00842A50" w:rsidRDefault="006C6D58" w:rsidP="005B3A40">
      <w:pPr>
        <w:spacing w:line="360" w:lineRule="auto"/>
        <w:rPr>
          <w:rFonts w:ascii="Arial" w:hAnsi="Arial"/>
          <w:b/>
        </w:rPr>
      </w:pPr>
      <w:r>
        <w:rPr>
          <w:rFonts w:ascii="Arial" w:hAnsi="Arial"/>
          <w:b/>
        </w:rPr>
        <w:lastRenderedPageBreak/>
        <w:t>Supplementary F</w:t>
      </w:r>
      <w:r w:rsidR="00914124">
        <w:rPr>
          <w:rFonts w:ascii="Arial" w:hAnsi="Arial"/>
          <w:b/>
        </w:rPr>
        <w:t xml:space="preserve">igure </w:t>
      </w:r>
      <w:r>
        <w:rPr>
          <w:rFonts w:ascii="Arial" w:hAnsi="Arial"/>
          <w:b/>
        </w:rPr>
        <w:t>S</w:t>
      </w:r>
      <w:r w:rsidR="00914124">
        <w:rPr>
          <w:rFonts w:ascii="Arial" w:hAnsi="Arial"/>
          <w:b/>
        </w:rPr>
        <w:t>1</w:t>
      </w:r>
    </w:p>
    <w:p w14:paraId="775493CE" w14:textId="77777777" w:rsidR="00885AD6" w:rsidRDefault="00885AD6" w:rsidP="005B3A40">
      <w:pPr>
        <w:spacing w:line="360" w:lineRule="auto"/>
        <w:rPr>
          <w:rFonts w:ascii="Arial" w:hAnsi="Arial"/>
          <w:b/>
        </w:rPr>
      </w:pPr>
    </w:p>
    <w:p w14:paraId="30E85F0F" w14:textId="2E3581AE" w:rsidR="006C6D58" w:rsidRDefault="007D73DC" w:rsidP="005B3A40">
      <w:pPr>
        <w:spacing w:line="360" w:lineRule="auto"/>
        <w:rPr>
          <w:rFonts w:ascii="Arial" w:hAnsi="Arial"/>
        </w:rPr>
      </w:pPr>
      <w:r>
        <w:rPr>
          <w:rFonts w:ascii="Arial" w:hAnsi="Arial"/>
          <w:noProof/>
          <w:lang w:eastAsia="en-US"/>
        </w:rPr>
        <w:drawing>
          <wp:inline distT="0" distB="0" distL="0" distR="0" wp14:anchorId="4508C966" wp14:editId="7380A391">
            <wp:extent cx="5727700" cy="368763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687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066B71" w14:textId="77777777" w:rsidR="00885AD6" w:rsidRDefault="00885AD6" w:rsidP="005B3A40">
      <w:pPr>
        <w:spacing w:line="360" w:lineRule="auto"/>
        <w:rPr>
          <w:rFonts w:ascii="Arial" w:hAnsi="Arial"/>
        </w:rPr>
      </w:pPr>
    </w:p>
    <w:p w14:paraId="6A376857" w14:textId="51BD447C" w:rsidR="00D11F71" w:rsidRPr="00E10D95" w:rsidRDefault="0079265A" w:rsidP="00183D5F">
      <w:pPr>
        <w:spacing w:line="360" w:lineRule="auto"/>
        <w:rPr>
          <w:rFonts w:ascii="Arial" w:hAnsi="Arial"/>
        </w:rPr>
      </w:pPr>
      <w:proofErr w:type="gramStart"/>
      <w:r>
        <w:rPr>
          <w:rFonts w:ascii="Arial" w:hAnsi="Arial"/>
        </w:rPr>
        <w:t>Annual surg</w:t>
      </w:r>
      <w:r w:rsidR="0016775C">
        <w:rPr>
          <w:rFonts w:ascii="Arial" w:hAnsi="Arial"/>
        </w:rPr>
        <w:t>ical cases for gastric cancer at our institute over a 10-year span</w:t>
      </w:r>
      <w:r>
        <w:rPr>
          <w:rFonts w:ascii="Arial" w:hAnsi="Arial"/>
        </w:rPr>
        <w:t>.</w:t>
      </w:r>
      <w:proofErr w:type="gramEnd"/>
      <w:r w:rsidR="0016775C">
        <w:rPr>
          <w:rFonts w:ascii="Arial" w:hAnsi="Arial"/>
        </w:rPr>
        <w:t xml:space="preserve"> Numbers at the top indicate total number per year.</w:t>
      </w:r>
      <w:bookmarkStart w:id="0" w:name="_GoBack"/>
      <w:bookmarkEnd w:id="0"/>
    </w:p>
    <w:sectPr w:rsidR="00D11F71" w:rsidRPr="00E10D95" w:rsidSect="00645950">
      <w:footerReference w:type="even" r:id="rId9"/>
      <w:footerReference w:type="default" r:id="rId10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BB97D9" w14:textId="77777777" w:rsidR="003C3782" w:rsidRDefault="003C3782" w:rsidP="00645950">
      <w:r>
        <w:separator/>
      </w:r>
    </w:p>
  </w:endnote>
  <w:endnote w:type="continuationSeparator" w:id="0">
    <w:p w14:paraId="3D8399DC" w14:textId="77777777" w:rsidR="003C3782" w:rsidRDefault="003C3782" w:rsidP="006459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3F3AAD" w14:textId="77777777" w:rsidR="003C3782" w:rsidRDefault="003C3782" w:rsidP="0064595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D348781" w14:textId="77777777" w:rsidR="003C3782" w:rsidRDefault="003C378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BA0EE7" w14:textId="77777777" w:rsidR="003C3782" w:rsidRDefault="003C3782" w:rsidP="0064595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6775C">
      <w:rPr>
        <w:rStyle w:val="PageNumber"/>
        <w:noProof/>
      </w:rPr>
      <w:t>3</w:t>
    </w:r>
    <w:r>
      <w:rPr>
        <w:rStyle w:val="PageNumber"/>
      </w:rPr>
      <w:fldChar w:fldCharType="end"/>
    </w:r>
  </w:p>
  <w:p w14:paraId="7AF21FC7" w14:textId="77777777" w:rsidR="003C3782" w:rsidRDefault="003C378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324865" w14:textId="77777777" w:rsidR="003C3782" w:rsidRDefault="003C3782" w:rsidP="00645950">
      <w:r>
        <w:separator/>
      </w:r>
    </w:p>
  </w:footnote>
  <w:footnote w:type="continuationSeparator" w:id="0">
    <w:p w14:paraId="36949C6A" w14:textId="77777777" w:rsidR="003C3782" w:rsidRDefault="003C3782" w:rsidP="006459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urgery Today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29axpt9xrtryeddfnvpwzq9v5e9t5ws50p&quot;&gt;2Dvs3D&lt;record-ids&gt;&lt;item&gt;2&lt;/item&gt;&lt;item&gt;3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/record-ids&gt;&lt;/item&gt;&lt;/Libraries&gt;"/>
  </w:docVars>
  <w:rsids>
    <w:rsidRoot w:val="00E10D95"/>
    <w:rsid w:val="00007504"/>
    <w:rsid w:val="00007E2D"/>
    <w:rsid w:val="00007F4B"/>
    <w:rsid w:val="00012A87"/>
    <w:rsid w:val="000146BD"/>
    <w:rsid w:val="00024ED5"/>
    <w:rsid w:val="0003664A"/>
    <w:rsid w:val="00040EFE"/>
    <w:rsid w:val="0004257F"/>
    <w:rsid w:val="00052C91"/>
    <w:rsid w:val="00062595"/>
    <w:rsid w:val="000670C3"/>
    <w:rsid w:val="00075A08"/>
    <w:rsid w:val="00084BBE"/>
    <w:rsid w:val="000A1A16"/>
    <w:rsid w:val="000B316A"/>
    <w:rsid w:val="000B7C8D"/>
    <w:rsid w:val="000C04E5"/>
    <w:rsid w:val="000C11B1"/>
    <w:rsid w:val="000C1B42"/>
    <w:rsid w:val="000C3B36"/>
    <w:rsid w:val="000C413D"/>
    <w:rsid w:val="000D0F4C"/>
    <w:rsid w:val="000D1C28"/>
    <w:rsid w:val="000D5A33"/>
    <w:rsid w:val="000E2766"/>
    <w:rsid w:val="000E46DA"/>
    <w:rsid w:val="000E5F8E"/>
    <w:rsid w:val="000E6C47"/>
    <w:rsid w:val="000F1C44"/>
    <w:rsid w:val="000F3868"/>
    <w:rsid w:val="001030C4"/>
    <w:rsid w:val="001055E4"/>
    <w:rsid w:val="00112A06"/>
    <w:rsid w:val="00116CD3"/>
    <w:rsid w:val="00122BBC"/>
    <w:rsid w:val="001250CC"/>
    <w:rsid w:val="00130A63"/>
    <w:rsid w:val="001330FA"/>
    <w:rsid w:val="00137E7F"/>
    <w:rsid w:val="0014639A"/>
    <w:rsid w:val="00153E7D"/>
    <w:rsid w:val="001566B0"/>
    <w:rsid w:val="001620C5"/>
    <w:rsid w:val="0016775C"/>
    <w:rsid w:val="00170FEA"/>
    <w:rsid w:val="00175B4D"/>
    <w:rsid w:val="00176BA5"/>
    <w:rsid w:val="00177953"/>
    <w:rsid w:val="001779F7"/>
    <w:rsid w:val="001831BF"/>
    <w:rsid w:val="00183D5F"/>
    <w:rsid w:val="00184250"/>
    <w:rsid w:val="0018668B"/>
    <w:rsid w:val="00187D6C"/>
    <w:rsid w:val="00192A65"/>
    <w:rsid w:val="001A028E"/>
    <w:rsid w:val="001B1DC4"/>
    <w:rsid w:val="001B2DFA"/>
    <w:rsid w:val="001B5DCC"/>
    <w:rsid w:val="001B6367"/>
    <w:rsid w:val="001C1801"/>
    <w:rsid w:val="001C392E"/>
    <w:rsid w:val="001C565F"/>
    <w:rsid w:val="001C7658"/>
    <w:rsid w:val="001D7202"/>
    <w:rsid w:val="001E478C"/>
    <w:rsid w:val="001F718D"/>
    <w:rsid w:val="0020234A"/>
    <w:rsid w:val="00202624"/>
    <w:rsid w:val="002038CD"/>
    <w:rsid w:val="00212AD7"/>
    <w:rsid w:val="00215D89"/>
    <w:rsid w:val="002223A9"/>
    <w:rsid w:val="0022240F"/>
    <w:rsid w:val="00224116"/>
    <w:rsid w:val="002256CA"/>
    <w:rsid w:val="002310CF"/>
    <w:rsid w:val="00232447"/>
    <w:rsid w:val="00233950"/>
    <w:rsid w:val="00237FE8"/>
    <w:rsid w:val="0024118D"/>
    <w:rsid w:val="00244477"/>
    <w:rsid w:val="00254B35"/>
    <w:rsid w:val="00255248"/>
    <w:rsid w:val="00256E7D"/>
    <w:rsid w:val="0026233D"/>
    <w:rsid w:val="00266596"/>
    <w:rsid w:val="002703C6"/>
    <w:rsid w:val="00275EBE"/>
    <w:rsid w:val="00281D6C"/>
    <w:rsid w:val="00282810"/>
    <w:rsid w:val="00282FDF"/>
    <w:rsid w:val="00283FAD"/>
    <w:rsid w:val="00292C70"/>
    <w:rsid w:val="00297B05"/>
    <w:rsid w:val="002B3DC5"/>
    <w:rsid w:val="002B6F84"/>
    <w:rsid w:val="002C6318"/>
    <w:rsid w:val="002C6D36"/>
    <w:rsid w:val="002D1D90"/>
    <w:rsid w:val="002D4276"/>
    <w:rsid w:val="002D6304"/>
    <w:rsid w:val="002D7320"/>
    <w:rsid w:val="002E1177"/>
    <w:rsid w:val="002E17AA"/>
    <w:rsid w:val="002E226C"/>
    <w:rsid w:val="002E3E91"/>
    <w:rsid w:val="002F13EE"/>
    <w:rsid w:val="002F163F"/>
    <w:rsid w:val="002F72CF"/>
    <w:rsid w:val="00301596"/>
    <w:rsid w:val="00305F92"/>
    <w:rsid w:val="003103EB"/>
    <w:rsid w:val="00322350"/>
    <w:rsid w:val="003239FF"/>
    <w:rsid w:val="00327847"/>
    <w:rsid w:val="00327E79"/>
    <w:rsid w:val="003324B3"/>
    <w:rsid w:val="003365D7"/>
    <w:rsid w:val="00342256"/>
    <w:rsid w:val="0034535E"/>
    <w:rsid w:val="0035295B"/>
    <w:rsid w:val="003560CF"/>
    <w:rsid w:val="00357CA3"/>
    <w:rsid w:val="003706B5"/>
    <w:rsid w:val="00372A11"/>
    <w:rsid w:val="00374744"/>
    <w:rsid w:val="00380672"/>
    <w:rsid w:val="00384C75"/>
    <w:rsid w:val="00387F7F"/>
    <w:rsid w:val="00390D2E"/>
    <w:rsid w:val="00391654"/>
    <w:rsid w:val="00394C15"/>
    <w:rsid w:val="00396950"/>
    <w:rsid w:val="003A0A29"/>
    <w:rsid w:val="003A38B9"/>
    <w:rsid w:val="003A521A"/>
    <w:rsid w:val="003A57E3"/>
    <w:rsid w:val="003A783E"/>
    <w:rsid w:val="003B06A4"/>
    <w:rsid w:val="003B16D9"/>
    <w:rsid w:val="003B29C3"/>
    <w:rsid w:val="003B2B21"/>
    <w:rsid w:val="003B6771"/>
    <w:rsid w:val="003C3782"/>
    <w:rsid w:val="003C3FC9"/>
    <w:rsid w:val="003D2946"/>
    <w:rsid w:val="003E25B3"/>
    <w:rsid w:val="003E2C69"/>
    <w:rsid w:val="003E4E02"/>
    <w:rsid w:val="003F04EF"/>
    <w:rsid w:val="003F10C3"/>
    <w:rsid w:val="003F3B23"/>
    <w:rsid w:val="003F3FB6"/>
    <w:rsid w:val="003F4595"/>
    <w:rsid w:val="00401A22"/>
    <w:rsid w:val="00413B04"/>
    <w:rsid w:val="00413E96"/>
    <w:rsid w:val="00420B5B"/>
    <w:rsid w:val="004276C6"/>
    <w:rsid w:val="00432755"/>
    <w:rsid w:val="004340B0"/>
    <w:rsid w:val="004359C9"/>
    <w:rsid w:val="0043769F"/>
    <w:rsid w:val="0044229A"/>
    <w:rsid w:val="00443E4C"/>
    <w:rsid w:val="00444295"/>
    <w:rsid w:val="004442D3"/>
    <w:rsid w:val="00444FA9"/>
    <w:rsid w:val="004508A1"/>
    <w:rsid w:val="00452381"/>
    <w:rsid w:val="004646CA"/>
    <w:rsid w:val="00464872"/>
    <w:rsid w:val="00466705"/>
    <w:rsid w:val="00470968"/>
    <w:rsid w:val="00476E7F"/>
    <w:rsid w:val="00487383"/>
    <w:rsid w:val="004921D3"/>
    <w:rsid w:val="004946B9"/>
    <w:rsid w:val="004A06BC"/>
    <w:rsid w:val="004A10A6"/>
    <w:rsid w:val="004A2031"/>
    <w:rsid w:val="004A44EA"/>
    <w:rsid w:val="004A5E62"/>
    <w:rsid w:val="004A6C96"/>
    <w:rsid w:val="004A75BB"/>
    <w:rsid w:val="004B53AA"/>
    <w:rsid w:val="004C2F1E"/>
    <w:rsid w:val="004C52AB"/>
    <w:rsid w:val="004C6863"/>
    <w:rsid w:val="004C6E60"/>
    <w:rsid w:val="004D1495"/>
    <w:rsid w:val="004D17C8"/>
    <w:rsid w:val="004D1ACB"/>
    <w:rsid w:val="004D3A6E"/>
    <w:rsid w:val="004D5214"/>
    <w:rsid w:val="004D52E3"/>
    <w:rsid w:val="004E0093"/>
    <w:rsid w:val="004E5FDA"/>
    <w:rsid w:val="004E746C"/>
    <w:rsid w:val="004F3AD1"/>
    <w:rsid w:val="004F3C15"/>
    <w:rsid w:val="004F4CE1"/>
    <w:rsid w:val="004F7851"/>
    <w:rsid w:val="00500287"/>
    <w:rsid w:val="005008BF"/>
    <w:rsid w:val="00500A9D"/>
    <w:rsid w:val="00512A0B"/>
    <w:rsid w:val="00520ECC"/>
    <w:rsid w:val="005212C2"/>
    <w:rsid w:val="00524655"/>
    <w:rsid w:val="00544480"/>
    <w:rsid w:val="00545EAD"/>
    <w:rsid w:val="005462BE"/>
    <w:rsid w:val="005475F1"/>
    <w:rsid w:val="00555193"/>
    <w:rsid w:val="005569DC"/>
    <w:rsid w:val="005706A7"/>
    <w:rsid w:val="00571BD0"/>
    <w:rsid w:val="00571F25"/>
    <w:rsid w:val="00572B38"/>
    <w:rsid w:val="00581168"/>
    <w:rsid w:val="00584816"/>
    <w:rsid w:val="0058529D"/>
    <w:rsid w:val="0058658E"/>
    <w:rsid w:val="00592A73"/>
    <w:rsid w:val="00594BBB"/>
    <w:rsid w:val="00595C3C"/>
    <w:rsid w:val="005B29BA"/>
    <w:rsid w:val="005B3A40"/>
    <w:rsid w:val="005B3D54"/>
    <w:rsid w:val="005C0D11"/>
    <w:rsid w:val="005C60A5"/>
    <w:rsid w:val="005C6EB6"/>
    <w:rsid w:val="005D0C4C"/>
    <w:rsid w:val="005D1263"/>
    <w:rsid w:val="005D3B41"/>
    <w:rsid w:val="005E42CC"/>
    <w:rsid w:val="005F3DCA"/>
    <w:rsid w:val="005F479C"/>
    <w:rsid w:val="005F7AA1"/>
    <w:rsid w:val="006042B2"/>
    <w:rsid w:val="00605E85"/>
    <w:rsid w:val="00610C7C"/>
    <w:rsid w:val="006120C8"/>
    <w:rsid w:val="00612BE9"/>
    <w:rsid w:val="0061776B"/>
    <w:rsid w:val="006252EC"/>
    <w:rsid w:val="006314AB"/>
    <w:rsid w:val="006318E2"/>
    <w:rsid w:val="00631A0A"/>
    <w:rsid w:val="006326EC"/>
    <w:rsid w:val="00635B92"/>
    <w:rsid w:val="00640D4C"/>
    <w:rsid w:val="0064263C"/>
    <w:rsid w:val="00644527"/>
    <w:rsid w:val="00644886"/>
    <w:rsid w:val="00644A2D"/>
    <w:rsid w:val="00645950"/>
    <w:rsid w:val="00646418"/>
    <w:rsid w:val="00654528"/>
    <w:rsid w:val="00654AF1"/>
    <w:rsid w:val="00664354"/>
    <w:rsid w:val="00670C73"/>
    <w:rsid w:val="006711DD"/>
    <w:rsid w:val="0067440E"/>
    <w:rsid w:val="00674B75"/>
    <w:rsid w:val="0067582B"/>
    <w:rsid w:val="00676BB5"/>
    <w:rsid w:val="006824B7"/>
    <w:rsid w:val="0068348C"/>
    <w:rsid w:val="00684989"/>
    <w:rsid w:val="00686458"/>
    <w:rsid w:val="006956BE"/>
    <w:rsid w:val="006A0805"/>
    <w:rsid w:val="006A25CD"/>
    <w:rsid w:val="006B72D0"/>
    <w:rsid w:val="006C6D58"/>
    <w:rsid w:val="006C7EA8"/>
    <w:rsid w:val="006D0273"/>
    <w:rsid w:val="006D09D8"/>
    <w:rsid w:val="006D4B3F"/>
    <w:rsid w:val="006D7D33"/>
    <w:rsid w:val="006E142E"/>
    <w:rsid w:val="006E3273"/>
    <w:rsid w:val="006E63D0"/>
    <w:rsid w:val="006E71FA"/>
    <w:rsid w:val="006F068F"/>
    <w:rsid w:val="006F400B"/>
    <w:rsid w:val="00700B41"/>
    <w:rsid w:val="007039FF"/>
    <w:rsid w:val="007107A3"/>
    <w:rsid w:val="00713B26"/>
    <w:rsid w:val="007213F9"/>
    <w:rsid w:val="007226FD"/>
    <w:rsid w:val="007231F2"/>
    <w:rsid w:val="0072574D"/>
    <w:rsid w:val="00726E44"/>
    <w:rsid w:val="007303D2"/>
    <w:rsid w:val="007308A7"/>
    <w:rsid w:val="00734421"/>
    <w:rsid w:val="00734B86"/>
    <w:rsid w:val="0073784A"/>
    <w:rsid w:val="00742C15"/>
    <w:rsid w:val="00743E69"/>
    <w:rsid w:val="007508B5"/>
    <w:rsid w:val="00751901"/>
    <w:rsid w:val="00753623"/>
    <w:rsid w:val="00766148"/>
    <w:rsid w:val="007675D8"/>
    <w:rsid w:val="007722F7"/>
    <w:rsid w:val="00773751"/>
    <w:rsid w:val="0077459F"/>
    <w:rsid w:val="007748DF"/>
    <w:rsid w:val="007763F3"/>
    <w:rsid w:val="007767A0"/>
    <w:rsid w:val="00776A8E"/>
    <w:rsid w:val="00781153"/>
    <w:rsid w:val="007828D4"/>
    <w:rsid w:val="0078312A"/>
    <w:rsid w:val="007863F1"/>
    <w:rsid w:val="0078794A"/>
    <w:rsid w:val="007902AE"/>
    <w:rsid w:val="00791935"/>
    <w:rsid w:val="0079265A"/>
    <w:rsid w:val="0079327E"/>
    <w:rsid w:val="00797C40"/>
    <w:rsid w:val="00797F48"/>
    <w:rsid w:val="007A720F"/>
    <w:rsid w:val="007B0819"/>
    <w:rsid w:val="007B187E"/>
    <w:rsid w:val="007B234C"/>
    <w:rsid w:val="007B5EFB"/>
    <w:rsid w:val="007B5F29"/>
    <w:rsid w:val="007B71E1"/>
    <w:rsid w:val="007C219D"/>
    <w:rsid w:val="007C45F9"/>
    <w:rsid w:val="007D12B8"/>
    <w:rsid w:val="007D73DC"/>
    <w:rsid w:val="007E2499"/>
    <w:rsid w:val="007E2DB9"/>
    <w:rsid w:val="007E3713"/>
    <w:rsid w:val="007E56C0"/>
    <w:rsid w:val="007F23CF"/>
    <w:rsid w:val="0080308B"/>
    <w:rsid w:val="0080526D"/>
    <w:rsid w:val="008102EC"/>
    <w:rsid w:val="00812494"/>
    <w:rsid w:val="00812C34"/>
    <w:rsid w:val="00817CCA"/>
    <w:rsid w:val="00823540"/>
    <w:rsid w:val="00827936"/>
    <w:rsid w:val="00834EA8"/>
    <w:rsid w:val="00842A50"/>
    <w:rsid w:val="00847401"/>
    <w:rsid w:val="00850277"/>
    <w:rsid w:val="0085134A"/>
    <w:rsid w:val="00854C60"/>
    <w:rsid w:val="00856956"/>
    <w:rsid w:val="0085751D"/>
    <w:rsid w:val="00863A65"/>
    <w:rsid w:val="008653FE"/>
    <w:rsid w:val="00872694"/>
    <w:rsid w:val="00875FC6"/>
    <w:rsid w:val="00883E42"/>
    <w:rsid w:val="0088436C"/>
    <w:rsid w:val="00884707"/>
    <w:rsid w:val="008850CB"/>
    <w:rsid w:val="00885AD6"/>
    <w:rsid w:val="00887B89"/>
    <w:rsid w:val="00891437"/>
    <w:rsid w:val="00892AB2"/>
    <w:rsid w:val="00896C88"/>
    <w:rsid w:val="008979A9"/>
    <w:rsid w:val="008A45D4"/>
    <w:rsid w:val="008A5321"/>
    <w:rsid w:val="008A67FC"/>
    <w:rsid w:val="008B30DF"/>
    <w:rsid w:val="008B5F13"/>
    <w:rsid w:val="008C57FF"/>
    <w:rsid w:val="008C5E0C"/>
    <w:rsid w:val="008D2E87"/>
    <w:rsid w:val="008E2B6C"/>
    <w:rsid w:val="008E4F10"/>
    <w:rsid w:val="008E7378"/>
    <w:rsid w:val="008F06AF"/>
    <w:rsid w:val="008F4B4A"/>
    <w:rsid w:val="008F5421"/>
    <w:rsid w:val="00910E57"/>
    <w:rsid w:val="00914124"/>
    <w:rsid w:val="009142C8"/>
    <w:rsid w:val="0091474F"/>
    <w:rsid w:val="0092193C"/>
    <w:rsid w:val="00936CF3"/>
    <w:rsid w:val="00950633"/>
    <w:rsid w:val="00956EB0"/>
    <w:rsid w:val="009577B8"/>
    <w:rsid w:val="009609CD"/>
    <w:rsid w:val="009666B3"/>
    <w:rsid w:val="00967476"/>
    <w:rsid w:val="00976924"/>
    <w:rsid w:val="00993185"/>
    <w:rsid w:val="009A02DC"/>
    <w:rsid w:val="009A2A4D"/>
    <w:rsid w:val="009B016D"/>
    <w:rsid w:val="009B23A5"/>
    <w:rsid w:val="009B34C5"/>
    <w:rsid w:val="009B34EC"/>
    <w:rsid w:val="009B44B6"/>
    <w:rsid w:val="009C01AF"/>
    <w:rsid w:val="009C06DC"/>
    <w:rsid w:val="009C0DB6"/>
    <w:rsid w:val="009C237F"/>
    <w:rsid w:val="009C4058"/>
    <w:rsid w:val="009C433B"/>
    <w:rsid w:val="009C533B"/>
    <w:rsid w:val="009C6FC9"/>
    <w:rsid w:val="009D0892"/>
    <w:rsid w:val="009D34E5"/>
    <w:rsid w:val="009E189B"/>
    <w:rsid w:val="009E2698"/>
    <w:rsid w:val="009E5C9B"/>
    <w:rsid w:val="009E73CB"/>
    <w:rsid w:val="00A0037D"/>
    <w:rsid w:val="00A05921"/>
    <w:rsid w:val="00A10AA6"/>
    <w:rsid w:val="00A20924"/>
    <w:rsid w:val="00A218C6"/>
    <w:rsid w:val="00A252C3"/>
    <w:rsid w:val="00A272C1"/>
    <w:rsid w:val="00A27A6E"/>
    <w:rsid w:val="00A3003E"/>
    <w:rsid w:val="00A35332"/>
    <w:rsid w:val="00A35F4E"/>
    <w:rsid w:val="00A43997"/>
    <w:rsid w:val="00A504B0"/>
    <w:rsid w:val="00A52931"/>
    <w:rsid w:val="00A54FA2"/>
    <w:rsid w:val="00A56603"/>
    <w:rsid w:val="00A60D0E"/>
    <w:rsid w:val="00A667F6"/>
    <w:rsid w:val="00A74F25"/>
    <w:rsid w:val="00A75840"/>
    <w:rsid w:val="00A7660D"/>
    <w:rsid w:val="00A777B6"/>
    <w:rsid w:val="00A816D5"/>
    <w:rsid w:val="00A82FAF"/>
    <w:rsid w:val="00A84F8D"/>
    <w:rsid w:val="00A87C0C"/>
    <w:rsid w:val="00A916B5"/>
    <w:rsid w:val="00A91830"/>
    <w:rsid w:val="00A92226"/>
    <w:rsid w:val="00A97030"/>
    <w:rsid w:val="00AA2127"/>
    <w:rsid w:val="00AA4ACA"/>
    <w:rsid w:val="00AB1E42"/>
    <w:rsid w:val="00AB227E"/>
    <w:rsid w:val="00AC07F2"/>
    <w:rsid w:val="00AC2A76"/>
    <w:rsid w:val="00AC2E7F"/>
    <w:rsid w:val="00AC453D"/>
    <w:rsid w:val="00AC6333"/>
    <w:rsid w:val="00AD40FF"/>
    <w:rsid w:val="00AE50EB"/>
    <w:rsid w:val="00AE7704"/>
    <w:rsid w:val="00AF1042"/>
    <w:rsid w:val="00AF3032"/>
    <w:rsid w:val="00B03BF1"/>
    <w:rsid w:val="00B03D65"/>
    <w:rsid w:val="00B05A6B"/>
    <w:rsid w:val="00B075E2"/>
    <w:rsid w:val="00B13C57"/>
    <w:rsid w:val="00B25CE4"/>
    <w:rsid w:val="00B25EFF"/>
    <w:rsid w:val="00B31BB2"/>
    <w:rsid w:val="00B3449C"/>
    <w:rsid w:val="00B35F74"/>
    <w:rsid w:val="00B36097"/>
    <w:rsid w:val="00B4065B"/>
    <w:rsid w:val="00B452DE"/>
    <w:rsid w:val="00B463A2"/>
    <w:rsid w:val="00B47622"/>
    <w:rsid w:val="00B50FFC"/>
    <w:rsid w:val="00B56AE9"/>
    <w:rsid w:val="00B62F0B"/>
    <w:rsid w:val="00B7035E"/>
    <w:rsid w:val="00B769E1"/>
    <w:rsid w:val="00B823C0"/>
    <w:rsid w:val="00B82E71"/>
    <w:rsid w:val="00B83F31"/>
    <w:rsid w:val="00B86C20"/>
    <w:rsid w:val="00B912FF"/>
    <w:rsid w:val="00BA1BFC"/>
    <w:rsid w:val="00BA6A4E"/>
    <w:rsid w:val="00BB1E55"/>
    <w:rsid w:val="00BC299F"/>
    <w:rsid w:val="00BC2C7D"/>
    <w:rsid w:val="00BC45C3"/>
    <w:rsid w:val="00BC631C"/>
    <w:rsid w:val="00BE680A"/>
    <w:rsid w:val="00BE713C"/>
    <w:rsid w:val="00BF0CC9"/>
    <w:rsid w:val="00BF2B29"/>
    <w:rsid w:val="00BF32E8"/>
    <w:rsid w:val="00BF7A76"/>
    <w:rsid w:val="00C01F3F"/>
    <w:rsid w:val="00C0572E"/>
    <w:rsid w:val="00C1224F"/>
    <w:rsid w:val="00C12678"/>
    <w:rsid w:val="00C12C0A"/>
    <w:rsid w:val="00C15F06"/>
    <w:rsid w:val="00C1607D"/>
    <w:rsid w:val="00C16C88"/>
    <w:rsid w:val="00C17540"/>
    <w:rsid w:val="00C27BA1"/>
    <w:rsid w:val="00C32373"/>
    <w:rsid w:val="00C34989"/>
    <w:rsid w:val="00C354A0"/>
    <w:rsid w:val="00C44126"/>
    <w:rsid w:val="00C52287"/>
    <w:rsid w:val="00C60709"/>
    <w:rsid w:val="00C704D9"/>
    <w:rsid w:val="00C75801"/>
    <w:rsid w:val="00C77292"/>
    <w:rsid w:val="00C90D02"/>
    <w:rsid w:val="00C91B9C"/>
    <w:rsid w:val="00CA0621"/>
    <w:rsid w:val="00CA08FD"/>
    <w:rsid w:val="00CA12D7"/>
    <w:rsid w:val="00CA60D3"/>
    <w:rsid w:val="00CA6DC1"/>
    <w:rsid w:val="00CA6F7E"/>
    <w:rsid w:val="00CA7D3B"/>
    <w:rsid w:val="00CB0329"/>
    <w:rsid w:val="00CB03E5"/>
    <w:rsid w:val="00CB118A"/>
    <w:rsid w:val="00CC1473"/>
    <w:rsid w:val="00CC18AB"/>
    <w:rsid w:val="00CC3928"/>
    <w:rsid w:val="00CD046A"/>
    <w:rsid w:val="00CD1F4B"/>
    <w:rsid w:val="00CD5ABF"/>
    <w:rsid w:val="00CD6D51"/>
    <w:rsid w:val="00CE0B61"/>
    <w:rsid w:val="00CE1DF7"/>
    <w:rsid w:val="00CE41BA"/>
    <w:rsid w:val="00CE4CA1"/>
    <w:rsid w:val="00CE4F7E"/>
    <w:rsid w:val="00CE5C8E"/>
    <w:rsid w:val="00CF3125"/>
    <w:rsid w:val="00D02B67"/>
    <w:rsid w:val="00D03CAA"/>
    <w:rsid w:val="00D04555"/>
    <w:rsid w:val="00D06A29"/>
    <w:rsid w:val="00D11F71"/>
    <w:rsid w:val="00D14D53"/>
    <w:rsid w:val="00D17D06"/>
    <w:rsid w:val="00D227BA"/>
    <w:rsid w:val="00D23155"/>
    <w:rsid w:val="00D24E73"/>
    <w:rsid w:val="00D26C7E"/>
    <w:rsid w:val="00D37529"/>
    <w:rsid w:val="00D453E0"/>
    <w:rsid w:val="00D45F49"/>
    <w:rsid w:val="00D5125F"/>
    <w:rsid w:val="00D51F8A"/>
    <w:rsid w:val="00D5415C"/>
    <w:rsid w:val="00D5466F"/>
    <w:rsid w:val="00D608F2"/>
    <w:rsid w:val="00D62DC0"/>
    <w:rsid w:val="00D664B6"/>
    <w:rsid w:val="00D66B29"/>
    <w:rsid w:val="00D75016"/>
    <w:rsid w:val="00D75266"/>
    <w:rsid w:val="00D80CA7"/>
    <w:rsid w:val="00D81BD7"/>
    <w:rsid w:val="00D82D6C"/>
    <w:rsid w:val="00D8312A"/>
    <w:rsid w:val="00D83FE1"/>
    <w:rsid w:val="00D841FA"/>
    <w:rsid w:val="00D846B1"/>
    <w:rsid w:val="00D90C45"/>
    <w:rsid w:val="00D90FA5"/>
    <w:rsid w:val="00D92F95"/>
    <w:rsid w:val="00D97344"/>
    <w:rsid w:val="00DA0EA6"/>
    <w:rsid w:val="00DA1141"/>
    <w:rsid w:val="00DA30B3"/>
    <w:rsid w:val="00DC09C3"/>
    <w:rsid w:val="00DC138A"/>
    <w:rsid w:val="00DC1B83"/>
    <w:rsid w:val="00DC203E"/>
    <w:rsid w:val="00DC2112"/>
    <w:rsid w:val="00DD0843"/>
    <w:rsid w:val="00DD4E2E"/>
    <w:rsid w:val="00DE1093"/>
    <w:rsid w:val="00DE1408"/>
    <w:rsid w:val="00DE203E"/>
    <w:rsid w:val="00DE2F46"/>
    <w:rsid w:val="00DE4E60"/>
    <w:rsid w:val="00DF09DC"/>
    <w:rsid w:val="00DF0AD8"/>
    <w:rsid w:val="00DF5B0B"/>
    <w:rsid w:val="00DF6FA8"/>
    <w:rsid w:val="00E06211"/>
    <w:rsid w:val="00E10D95"/>
    <w:rsid w:val="00E15F30"/>
    <w:rsid w:val="00E162F8"/>
    <w:rsid w:val="00E169B9"/>
    <w:rsid w:val="00E25D84"/>
    <w:rsid w:val="00E31211"/>
    <w:rsid w:val="00E31D3F"/>
    <w:rsid w:val="00E3215B"/>
    <w:rsid w:val="00E32CCB"/>
    <w:rsid w:val="00E34398"/>
    <w:rsid w:val="00E35CE4"/>
    <w:rsid w:val="00E46C23"/>
    <w:rsid w:val="00E502CA"/>
    <w:rsid w:val="00E56F0C"/>
    <w:rsid w:val="00E70686"/>
    <w:rsid w:val="00E71BBC"/>
    <w:rsid w:val="00E81728"/>
    <w:rsid w:val="00E844D9"/>
    <w:rsid w:val="00E84F03"/>
    <w:rsid w:val="00E879F5"/>
    <w:rsid w:val="00E90FB5"/>
    <w:rsid w:val="00E9306F"/>
    <w:rsid w:val="00E935C6"/>
    <w:rsid w:val="00EA6C22"/>
    <w:rsid w:val="00EB04A8"/>
    <w:rsid w:val="00EB37ED"/>
    <w:rsid w:val="00EB3EDD"/>
    <w:rsid w:val="00EB69F8"/>
    <w:rsid w:val="00EC0039"/>
    <w:rsid w:val="00EC4B94"/>
    <w:rsid w:val="00EC58AC"/>
    <w:rsid w:val="00EC6491"/>
    <w:rsid w:val="00ED1A0A"/>
    <w:rsid w:val="00EE0EB0"/>
    <w:rsid w:val="00EE2B11"/>
    <w:rsid w:val="00EE3850"/>
    <w:rsid w:val="00EE4233"/>
    <w:rsid w:val="00EE4FB6"/>
    <w:rsid w:val="00EE5B4B"/>
    <w:rsid w:val="00EE75BA"/>
    <w:rsid w:val="00EF1E54"/>
    <w:rsid w:val="00F20790"/>
    <w:rsid w:val="00F2529B"/>
    <w:rsid w:val="00F25ABE"/>
    <w:rsid w:val="00F31B1B"/>
    <w:rsid w:val="00F33124"/>
    <w:rsid w:val="00F45BED"/>
    <w:rsid w:val="00F47706"/>
    <w:rsid w:val="00F56DC7"/>
    <w:rsid w:val="00F57188"/>
    <w:rsid w:val="00F60E53"/>
    <w:rsid w:val="00F63B49"/>
    <w:rsid w:val="00F6580B"/>
    <w:rsid w:val="00F663D9"/>
    <w:rsid w:val="00F70537"/>
    <w:rsid w:val="00F71DE5"/>
    <w:rsid w:val="00F72345"/>
    <w:rsid w:val="00F752D9"/>
    <w:rsid w:val="00F85B33"/>
    <w:rsid w:val="00F85DE0"/>
    <w:rsid w:val="00F85E24"/>
    <w:rsid w:val="00F924E1"/>
    <w:rsid w:val="00F92AF2"/>
    <w:rsid w:val="00F92B0C"/>
    <w:rsid w:val="00F96F88"/>
    <w:rsid w:val="00F97B63"/>
    <w:rsid w:val="00FB2C2A"/>
    <w:rsid w:val="00FB3E5B"/>
    <w:rsid w:val="00FB4633"/>
    <w:rsid w:val="00FB5093"/>
    <w:rsid w:val="00FC17E9"/>
    <w:rsid w:val="00FC4D3A"/>
    <w:rsid w:val="00FC69B6"/>
    <w:rsid w:val="00FD0C0A"/>
    <w:rsid w:val="00FD1B4E"/>
    <w:rsid w:val="00FE2283"/>
    <w:rsid w:val="00FE2422"/>
    <w:rsid w:val="00FE2B50"/>
    <w:rsid w:val="00FE7B38"/>
    <w:rsid w:val="00FE7E9A"/>
    <w:rsid w:val="00FF0EDA"/>
    <w:rsid w:val="00FF108F"/>
    <w:rsid w:val="00FF4DCA"/>
    <w:rsid w:val="00FF6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D1BF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0D95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CE0B6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E0B61"/>
    <w:rPr>
      <w:rFonts w:ascii="Cambria" w:hAnsi="Cambria"/>
    </w:rPr>
  </w:style>
  <w:style w:type="table" w:styleId="TableGrid">
    <w:name w:val="Table Grid"/>
    <w:basedOn w:val="TableNormal"/>
    <w:uiPriority w:val="59"/>
    <w:rsid w:val="00635B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D12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64595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5950"/>
  </w:style>
  <w:style w:type="character" w:styleId="PageNumber">
    <w:name w:val="page number"/>
    <w:basedOn w:val="DefaultParagraphFont"/>
    <w:uiPriority w:val="99"/>
    <w:semiHidden/>
    <w:unhideWhenUsed/>
    <w:rsid w:val="00645950"/>
  </w:style>
  <w:style w:type="paragraph" w:styleId="BalloonText">
    <w:name w:val="Balloon Text"/>
    <w:basedOn w:val="Normal"/>
    <w:link w:val="BalloonTextChar"/>
    <w:uiPriority w:val="99"/>
    <w:semiHidden/>
    <w:unhideWhenUsed/>
    <w:rsid w:val="006C6D5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D5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0D95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CE0B6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E0B61"/>
    <w:rPr>
      <w:rFonts w:ascii="Cambria" w:hAnsi="Cambria"/>
    </w:rPr>
  </w:style>
  <w:style w:type="table" w:styleId="TableGrid">
    <w:name w:val="Table Grid"/>
    <w:basedOn w:val="TableNormal"/>
    <w:uiPriority w:val="59"/>
    <w:rsid w:val="00635B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D12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64595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5950"/>
  </w:style>
  <w:style w:type="character" w:styleId="PageNumber">
    <w:name w:val="page number"/>
    <w:basedOn w:val="DefaultParagraphFont"/>
    <w:uiPriority w:val="99"/>
    <w:semiHidden/>
    <w:unhideWhenUsed/>
    <w:rsid w:val="00645950"/>
  </w:style>
  <w:style w:type="paragraph" w:styleId="BalloonText">
    <w:name w:val="Balloon Text"/>
    <w:basedOn w:val="Normal"/>
    <w:link w:val="BalloonTextChar"/>
    <w:uiPriority w:val="99"/>
    <w:semiHidden/>
    <w:unhideWhenUsed/>
    <w:rsid w:val="006C6D5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D5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97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1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1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itatani@kuhp.kyoto-u.ac.jp" TargetMode="External"/><Relationship Id="rId8" Type="http://schemas.openxmlformats.org/officeDocument/2006/relationships/image" Target="media/image1.pn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7</Words>
  <Characters>1009</Characters>
  <Application>Microsoft Macintosh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喜朗 板谷</dc:creator>
  <cp:keywords/>
  <dc:description/>
  <cp:lastModifiedBy>喜朗 板谷</cp:lastModifiedBy>
  <cp:revision>3</cp:revision>
  <dcterms:created xsi:type="dcterms:W3CDTF">2019-01-05T22:40:00Z</dcterms:created>
  <dcterms:modified xsi:type="dcterms:W3CDTF">2019-01-05T22:42:00Z</dcterms:modified>
</cp:coreProperties>
</file>